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BF936" w14:textId="77777777" w:rsidR="00491B57" w:rsidRDefault="000D6E77">
      <w:pPr>
        <w:pStyle w:val="SupplementaryMaterial"/>
        <w:rPr>
          <w:b w:val="0"/>
        </w:rPr>
      </w:pPr>
      <w:r>
        <w:t>Supplementary Material</w:t>
      </w:r>
    </w:p>
    <w:p w14:paraId="31044AA9" w14:textId="77777777" w:rsidR="00491B57" w:rsidRDefault="000D6E77">
      <w:pPr>
        <w:pStyle w:val="1"/>
      </w:pPr>
      <w:r>
        <w:rPr>
          <w:rFonts w:hint="eastAsia"/>
        </w:rPr>
        <w:t xml:space="preserve">Appendix A </w:t>
      </w:r>
    </w:p>
    <w:p w14:paraId="0CB0F829" w14:textId="61436027" w:rsidR="00491B57" w:rsidRDefault="00C30E70">
      <w:pPr>
        <w:jc w:val="both"/>
        <w:rPr>
          <w:rFonts w:cs="Times New Roman"/>
          <w:szCs w:val="24"/>
        </w:rPr>
      </w:pPr>
      <w:r w:rsidRPr="00C30E70">
        <w:rPr>
          <w:rFonts w:cs="Times New Roman"/>
          <w:szCs w:val="24"/>
        </w:rPr>
        <w:t>An example of interacting with a task-oriented AI device</w:t>
      </w:r>
      <w:r w:rsidR="000D6E77">
        <w:rPr>
          <w:rFonts w:cs="Times New Roman" w:hint="eastAsia"/>
          <w:szCs w:val="24"/>
        </w:rPr>
        <w:t>.</w:t>
      </w:r>
    </w:p>
    <w:p w14:paraId="7C2CEA4C" w14:textId="77777777" w:rsidR="00491B57" w:rsidRDefault="000D6E77">
      <w:pPr>
        <w:jc w:val="both"/>
        <w:rPr>
          <w:rFonts w:cs="Times New Roman"/>
          <w:szCs w:val="24"/>
        </w:rPr>
      </w:pPr>
      <w:r>
        <w:rPr>
          <w:rFonts w:cs="Times New Roman"/>
          <w:noProof/>
          <w:kern w:val="2"/>
          <w:sz w:val="21"/>
          <w:szCs w:val="24"/>
          <w:lang w:eastAsia="zh-CN"/>
        </w:rPr>
        <w:drawing>
          <wp:inline distT="0" distB="0" distL="114300" distR="114300" wp14:anchorId="65B2630F" wp14:editId="078F1922">
            <wp:extent cx="2715895" cy="3688080"/>
            <wp:effectExtent l="0" t="0" r="12065" b="0"/>
            <wp:docPr id="2" name="图片 2" descr="8979416319651299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89794163196512990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15895" cy="368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70C37" w14:textId="77777777" w:rsidR="00C30E70" w:rsidRPr="00C30E70" w:rsidRDefault="00C30E70" w:rsidP="00C30E70">
      <w:pPr>
        <w:jc w:val="both"/>
        <w:rPr>
          <w:rFonts w:cs="Times New Roman"/>
          <w:szCs w:val="24"/>
        </w:rPr>
      </w:pPr>
      <w:r w:rsidRPr="00C30E70">
        <w:rPr>
          <w:rFonts w:cs="Times New Roman"/>
          <w:szCs w:val="24"/>
        </w:rPr>
        <w:t>The dialogue in the picture is translated as follows:</w:t>
      </w:r>
    </w:p>
    <w:p w14:paraId="3FFC7565" w14:textId="77777777" w:rsidR="00C30E70" w:rsidRPr="00C30E70" w:rsidRDefault="00C30E70" w:rsidP="00C30E70">
      <w:pPr>
        <w:jc w:val="both"/>
        <w:rPr>
          <w:rFonts w:cs="Times New Roman"/>
          <w:szCs w:val="24"/>
        </w:rPr>
      </w:pPr>
      <w:r w:rsidRPr="00C30E70">
        <w:rPr>
          <w:rFonts w:cs="Times New Roman"/>
          <w:szCs w:val="24"/>
        </w:rPr>
        <w:t xml:space="preserve">[Task-oriented AI] </w:t>
      </w:r>
    </w:p>
    <w:p w14:paraId="53306E3F" w14:textId="77777777" w:rsidR="00C30E70" w:rsidRPr="00C30E70" w:rsidRDefault="00C30E70" w:rsidP="00C30E70">
      <w:pPr>
        <w:jc w:val="both"/>
        <w:rPr>
          <w:rFonts w:cs="Times New Roman"/>
          <w:szCs w:val="24"/>
        </w:rPr>
      </w:pPr>
      <w:r w:rsidRPr="00C30E70">
        <w:rPr>
          <w:rFonts w:cs="Times New Roman"/>
          <w:szCs w:val="24"/>
        </w:rPr>
        <w:t xml:space="preserve">Hi, I am an intelligent assistant, glad to serve you. Are you interested in the following questions? </w:t>
      </w:r>
    </w:p>
    <w:p w14:paraId="04023677" w14:textId="77777777" w:rsidR="00C30E70" w:rsidRPr="00C30E70" w:rsidRDefault="00C30E70" w:rsidP="00C30E70">
      <w:pPr>
        <w:jc w:val="both"/>
        <w:rPr>
          <w:rFonts w:cs="Times New Roman"/>
          <w:szCs w:val="24"/>
        </w:rPr>
      </w:pPr>
      <w:r w:rsidRPr="00C30E70">
        <w:rPr>
          <w:rFonts w:cs="Times New Roman"/>
          <w:szCs w:val="24"/>
        </w:rPr>
        <w:t>Supposing you want to ask...</w:t>
      </w:r>
    </w:p>
    <w:p w14:paraId="63F022F5" w14:textId="77777777" w:rsidR="00C30E70" w:rsidRPr="00C30E70" w:rsidRDefault="00C30E70" w:rsidP="00C30E70">
      <w:pPr>
        <w:numPr>
          <w:ilvl w:val="0"/>
          <w:numId w:val="3"/>
        </w:numPr>
        <w:jc w:val="both"/>
        <w:rPr>
          <w:rFonts w:cs="Times New Roman"/>
          <w:szCs w:val="24"/>
        </w:rPr>
      </w:pPr>
      <w:r w:rsidRPr="00C30E70">
        <w:rPr>
          <w:rFonts w:cs="Times New Roman"/>
          <w:szCs w:val="24"/>
        </w:rPr>
        <w:t>When can you use it?</w:t>
      </w:r>
    </w:p>
    <w:p w14:paraId="0E7A05E5" w14:textId="77777777" w:rsidR="00C30E70" w:rsidRPr="00C30E70" w:rsidRDefault="00C30E70" w:rsidP="00C30E70">
      <w:pPr>
        <w:numPr>
          <w:ilvl w:val="0"/>
          <w:numId w:val="3"/>
        </w:numPr>
        <w:jc w:val="both"/>
        <w:rPr>
          <w:rFonts w:cs="Times New Roman"/>
          <w:szCs w:val="24"/>
        </w:rPr>
      </w:pPr>
      <w:r w:rsidRPr="00C30E70">
        <w:rPr>
          <w:rFonts w:cs="Times New Roman"/>
          <w:szCs w:val="24"/>
        </w:rPr>
        <w:t>How to issue hotel invoices</w:t>
      </w:r>
      <w:r w:rsidRPr="00C30E70">
        <w:rPr>
          <w:rFonts w:ascii="宋体" w:eastAsia="宋体" w:hAnsi="宋体" w:cs="宋体" w:hint="eastAsia"/>
          <w:szCs w:val="24"/>
        </w:rPr>
        <w:t>？</w:t>
      </w:r>
    </w:p>
    <w:p w14:paraId="7A40E373" w14:textId="77777777" w:rsidR="00C30E70" w:rsidRPr="00C30E70" w:rsidRDefault="00C30E70" w:rsidP="00C30E70">
      <w:pPr>
        <w:numPr>
          <w:ilvl w:val="0"/>
          <w:numId w:val="3"/>
        </w:numPr>
        <w:jc w:val="both"/>
        <w:rPr>
          <w:rFonts w:cs="Times New Roman"/>
          <w:szCs w:val="24"/>
        </w:rPr>
      </w:pPr>
      <w:r w:rsidRPr="00C30E70">
        <w:rPr>
          <w:rFonts w:cs="Times New Roman"/>
          <w:szCs w:val="24"/>
        </w:rPr>
        <w:t>How to book a hotel package</w:t>
      </w:r>
      <w:r w:rsidRPr="00C30E70">
        <w:rPr>
          <w:rFonts w:ascii="宋体" w:eastAsia="宋体" w:hAnsi="宋体" w:cs="宋体" w:hint="eastAsia"/>
          <w:szCs w:val="24"/>
        </w:rPr>
        <w:t>？</w:t>
      </w:r>
    </w:p>
    <w:p w14:paraId="2662BB00" w14:textId="77777777" w:rsidR="00C30E70" w:rsidRPr="00C30E70" w:rsidRDefault="00C30E70" w:rsidP="00C30E70">
      <w:pPr>
        <w:numPr>
          <w:ilvl w:val="0"/>
          <w:numId w:val="3"/>
        </w:numPr>
        <w:jc w:val="both"/>
        <w:rPr>
          <w:rFonts w:cs="Times New Roman"/>
          <w:szCs w:val="24"/>
        </w:rPr>
      </w:pPr>
      <w:r w:rsidRPr="00C30E70">
        <w:rPr>
          <w:rFonts w:cs="Times New Roman"/>
          <w:szCs w:val="24"/>
        </w:rPr>
        <w:t>Can I apply for a refund?</w:t>
      </w:r>
    </w:p>
    <w:p w14:paraId="34ACAB2B" w14:textId="77777777" w:rsidR="00C30E70" w:rsidRPr="00C30E70" w:rsidRDefault="00C30E70" w:rsidP="00C30E70">
      <w:pPr>
        <w:numPr>
          <w:ilvl w:val="0"/>
          <w:numId w:val="3"/>
        </w:numPr>
        <w:jc w:val="both"/>
        <w:rPr>
          <w:rFonts w:cs="Times New Roman"/>
          <w:szCs w:val="24"/>
        </w:rPr>
      </w:pPr>
      <w:r w:rsidRPr="00C30E70">
        <w:rPr>
          <w:rFonts w:cs="Times New Roman"/>
          <w:szCs w:val="24"/>
        </w:rPr>
        <w:t>Why did your appointment fail?</w:t>
      </w:r>
    </w:p>
    <w:p w14:paraId="5F2F64FD" w14:textId="77777777" w:rsidR="00C30E70" w:rsidRPr="00C30E70" w:rsidRDefault="00C30E70" w:rsidP="00C30E70">
      <w:pPr>
        <w:jc w:val="both"/>
        <w:rPr>
          <w:rFonts w:cs="Times New Roman"/>
          <w:i/>
          <w:iCs/>
          <w:szCs w:val="24"/>
        </w:rPr>
      </w:pPr>
      <w:r w:rsidRPr="00C30E70">
        <w:rPr>
          <w:rFonts w:cs="Times New Roman"/>
          <w:i/>
          <w:iCs/>
          <w:szCs w:val="24"/>
        </w:rPr>
        <w:lastRenderedPageBreak/>
        <w:t>[Customer]</w:t>
      </w:r>
    </w:p>
    <w:p w14:paraId="38422BFB" w14:textId="77777777" w:rsidR="00C30E70" w:rsidRPr="00C30E70" w:rsidRDefault="00C30E70" w:rsidP="00C30E70">
      <w:pPr>
        <w:jc w:val="both"/>
        <w:rPr>
          <w:rFonts w:cs="Times New Roman"/>
          <w:i/>
          <w:iCs/>
          <w:szCs w:val="24"/>
        </w:rPr>
      </w:pPr>
      <w:r w:rsidRPr="00C30E70">
        <w:rPr>
          <w:rFonts w:cs="Times New Roman"/>
          <w:i/>
          <w:iCs/>
          <w:szCs w:val="24"/>
        </w:rPr>
        <w:t>How to issue the invoice of a hotel package</w:t>
      </w:r>
      <w:r w:rsidRPr="00C30E70">
        <w:rPr>
          <w:rFonts w:ascii="宋体" w:eastAsia="宋体" w:hAnsi="宋体" w:cs="宋体" w:hint="eastAsia"/>
          <w:i/>
          <w:iCs/>
          <w:szCs w:val="24"/>
        </w:rPr>
        <w:t>？</w:t>
      </w:r>
    </w:p>
    <w:p w14:paraId="5D9E0F81" w14:textId="77777777" w:rsidR="00C30E70" w:rsidRPr="00C30E70" w:rsidRDefault="00C30E70" w:rsidP="00C30E70">
      <w:pPr>
        <w:jc w:val="both"/>
        <w:rPr>
          <w:rFonts w:cs="Times New Roman"/>
          <w:szCs w:val="24"/>
        </w:rPr>
      </w:pPr>
      <w:r w:rsidRPr="00C30E70">
        <w:rPr>
          <w:rFonts w:cs="Times New Roman"/>
          <w:szCs w:val="24"/>
        </w:rPr>
        <w:t>[Task-oriented AI]</w:t>
      </w:r>
    </w:p>
    <w:p w14:paraId="13C5A11B" w14:textId="77777777" w:rsidR="00C30E70" w:rsidRPr="00C30E70" w:rsidRDefault="00C30E70" w:rsidP="00C30E70">
      <w:pPr>
        <w:jc w:val="both"/>
        <w:rPr>
          <w:rFonts w:cs="Times New Roman"/>
          <w:szCs w:val="24"/>
        </w:rPr>
      </w:pPr>
      <w:r w:rsidRPr="00C30E70">
        <w:rPr>
          <w:rFonts w:cs="Times New Roman"/>
          <w:szCs w:val="24"/>
        </w:rPr>
        <w:t>Dear, please refer to your product details page for invoice information of hotel package products. You can find relevant invoice information in "My Order" - "Click product details" - "Purchase Instructions".</w:t>
      </w:r>
    </w:p>
    <w:p w14:paraId="7B4D4BF4" w14:textId="04939FE3" w:rsidR="00491B57" w:rsidRDefault="00491B57">
      <w:pPr>
        <w:jc w:val="both"/>
        <w:rPr>
          <w:rFonts w:cs="Times New Roman"/>
          <w:szCs w:val="24"/>
        </w:rPr>
      </w:pPr>
    </w:p>
    <w:p w14:paraId="5F67BC5C" w14:textId="77777777" w:rsidR="00491B57" w:rsidRDefault="000D6E77">
      <w:pPr>
        <w:pStyle w:val="1"/>
      </w:pPr>
      <w:r>
        <w:rPr>
          <w:rFonts w:hint="eastAsia"/>
        </w:rPr>
        <w:t>Appendix B</w:t>
      </w:r>
    </w:p>
    <w:p w14:paraId="29B204D8" w14:textId="77777777" w:rsidR="00491B57" w:rsidRPr="00C30E70" w:rsidRDefault="000D6E77">
      <w:pPr>
        <w:tabs>
          <w:tab w:val="left" w:pos="1160"/>
        </w:tabs>
        <w:jc w:val="both"/>
        <w:rPr>
          <w:rFonts w:cs="Times New Roman"/>
          <w:szCs w:val="24"/>
        </w:rPr>
      </w:pPr>
      <w:r w:rsidRPr="00C30E70">
        <w:rPr>
          <w:rFonts w:cs="Times New Roman"/>
          <w:szCs w:val="24"/>
        </w:rPr>
        <w:t>Measurement items statistics.</w:t>
      </w:r>
    </w:p>
    <w:tbl>
      <w:tblPr>
        <w:tblW w:w="9714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205"/>
        <w:gridCol w:w="943"/>
        <w:gridCol w:w="2967"/>
        <w:gridCol w:w="933"/>
        <w:gridCol w:w="768"/>
        <w:gridCol w:w="835"/>
        <w:gridCol w:w="848"/>
        <w:gridCol w:w="1215"/>
      </w:tblGrid>
      <w:tr w:rsidR="00C30E70" w:rsidRPr="00C30E70" w14:paraId="31BB8E84" w14:textId="77777777" w:rsidTr="00807B6B">
        <w:trPr>
          <w:trHeight w:val="276"/>
        </w:trPr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FF7481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b/>
                <w:bCs/>
                <w:sz w:val="22"/>
              </w:rPr>
            </w:pPr>
            <w:r w:rsidRPr="00C30E70">
              <w:rPr>
                <w:rFonts w:eastAsia="等线" w:cs="Times New Roman"/>
                <w:b/>
                <w:bCs/>
                <w:sz w:val="22"/>
                <w:lang w:bidi="ar"/>
              </w:rPr>
              <w:t>Construct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2538EE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b/>
                <w:bCs/>
                <w:sz w:val="22"/>
              </w:rPr>
            </w:pPr>
            <w:r w:rsidRPr="00C30E70">
              <w:rPr>
                <w:rFonts w:eastAsia="等线" w:cs="Times New Roman"/>
                <w:b/>
                <w:bCs/>
                <w:sz w:val="22"/>
                <w:lang w:bidi="ar"/>
              </w:rPr>
              <w:t>Item NO.</w:t>
            </w:r>
          </w:p>
        </w:tc>
        <w:tc>
          <w:tcPr>
            <w:tcW w:w="2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05C18C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b/>
                <w:bCs/>
                <w:sz w:val="22"/>
              </w:rPr>
            </w:pPr>
            <w:r w:rsidRPr="00C30E70">
              <w:rPr>
                <w:rFonts w:eastAsia="等线" w:cs="Times New Roman"/>
                <w:b/>
                <w:bCs/>
                <w:sz w:val="22"/>
                <w:lang w:bidi="ar"/>
              </w:rPr>
              <w:t>Items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DF15D0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b/>
                <w:bCs/>
                <w:sz w:val="22"/>
              </w:rPr>
            </w:pPr>
            <w:r w:rsidRPr="00C30E70">
              <w:rPr>
                <w:rFonts w:eastAsia="等线" w:cs="Times New Roman"/>
                <w:b/>
                <w:bCs/>
                <w:sz w:val="22"/>
                <w:lang w:bidi="ar"/>
              </w:rPr>
              <w:t>Means</w:t>
            </w: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54B35D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b/>
                <w:bCs/>
                <w:sz w:val="22"/>
              </w:rPr>
            </w:pPr>
            <w:r w:rsidRPr="00C30E70">
              <w:rPr>
                <w:rFonts w:eastAsia="等线" w:cs="Times New Roman"/>
                <w:b/>
                <w:bCs/>
                <w:sz w:val="22"/>
                <w:lang w:bidi="ar"/>
              </w:rPr>
              <w:t>SD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71D8B8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b/>
                <w:bCs/>
                <w:sz w:val="22"/>
              </w:rPr>
            </w:pPr>
            <w:r w:rsidRPr="00C30E70">
              <w:rPr>
                <w:rFonts w:eastAsia="等线" w:cs="Times New Roman"/>
                <w:b/>
                <w:bCs/>
                <w:sz w:val="22"/>
                <w:lang w:bidi="ar"/>
              </w:rPr>
              <w:t>Skewness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93CDE8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b/>
                <w:bCs/>
                <w:sz w:val="22"/>
              </w:rPr>
            </w:pPr>
            <w:proofErr w:type="spellStart"/>
            <w:r w:rsidRPr="00C30E70">
              <w:rPr>
                <w:rFonts w:eastAsia="等线" w:cs="Times New Roman"/>
                <w:b/>
                <w:bCs/>
                <w:sz w:val="22"/>
                <w:lang w:bidi="ar"/>
              </w:rPr>
              <w:t>Kurosis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4F0690" w14:textId="77777777" w:rsidR="00C30E70" w:rsidRPr="00C30E70" w:rsidRDefault="00C30E70" w:rsidP="00807B6B">
            <w:pPr>
              <w:jc w:val="center"/>
              <w:textAlignment w:val="center"/>
              <w:rPr>
                <w:rFonts w:eastAsia="等线" w:cs="Times New Roman"/>
                <w:b/>
                <w:bCs/>
                <w:sz w:val="22"/>
              </w:rPr>
            </w:pPr>
            <w:r w:rsidRPr="00C30E70">
              <w:rPr>
                <w:rFonts w:eastAsia="等线" w:cs="Times New Roman"/>
                <w:b/>
                <w:bCs/>
                <w:sz w:val="22"/>
                <w:lang w:bidi="ar"/>
              </w:rPr>
              <w:t>Reference</w:t>
            </w:r>
          </w:p>
        </w:tc>
      </w:tr>
      <w:tr w:rsidR="00C30E70" w:rsidRPr="00C30E70" w14:paraId="5F1A5D31" w14:textId="77777777" w:rsidTr="00807B6B">
        <w:trPr>
          <w:trHeight w:val="276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72D62" w14:textId="77777777" w:rsidR="00C30E70" w:rsidRPr="00C30E70" w:rsidRDefault="00C30E70" w:rsidP="00807B6B">
            <w:pPr>
              <w:rPr>
                <w:rFonts w:eastAsia="等线" w:cs="Times New Roman"/>
                <w:b/>
                <w:bCs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4AA65" w14:textId="77777777" w:rsidR="00C30E70" w:rsidRPr="00C30E70" w:rsidRDefault="00C30E70" w:rsidP="00807B6B">
            <w:pPr>
              <w:rPr>
                <w:rFonts w:eastAsia="等线" w:cs="Times New Roman"/>
                <w:b/>
                <w:bCs/>
                <w:sz w:val="22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9BB76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Using task-oriented AI (</w:t>
            </w:r>
            <w:proofErr w:type="gramStart"/>
            <w:r w:rsidRPr="00C30E70">
              <w:rPr>
                <w:rFonts w:eastAsia="等线" w:cs="Times New Roman"/>
                <w:sz w:val="22"/>
                <w:lang w:bidi="ar"/>
              </w:rPr>
              <w:t>e.g.</w:t>
            </w:r>
            <w:proofErr w:type="gramEnd"/>
            <w:r w:rsidRPr="00C30E70">
              <w:rPr>
                <w:rFonts w:eastAsia="等线" w:cs="Times New Roman"/>
                <w:sz w:val="22"/>
                <w:lang w:bidi="ar"/>
              </w:rPr>
              <w:t xml:space="preserve"> AI chatbot) for your task is..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95E61" w14:textId="77777777" w:rsidR="00C30E70" w:rsidRPr="00C30E70" w:rsidRDefault="00C30E70" w:rsidP="00807B6B">
            <w:pPr>
              <w:rPr>
                <w:rFonts w:eastAsia="等线" w:cs="Times New Roman"/>
                <w:b/>
                <w:bCs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69823" w14:textId="77777777" w:rsidR="00C30E70" w:rsidRPr="00C30E70" w:rsidRDefault="00C30E70" w:rsidP="00807B6B">
            <w:pPr>
              <w:rPr>
                <w:rFonts w:eastAsia="等线" w:cs="Times New Roman"/>
                <w:b/>
                <w:bCs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75BF2" w14:textId="77777777" w:rsidR="00C30E70" w:rsidRPr="00C30E70" w:rsidRDefault="00C30E70" w:rsidP="00807B6B">
            <w:pPr>
              <w:rPr>
                <w:rFonts w:eastAsia="等线" w:cs="Times New Roman"/>
                <w:b/>
                <w:bCs/>
                <w:sz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159A" w14:textId="77777777" w:rsidR="00C30E70" w:rsidRPr="00C30E70" w:rsidRDefault="00C30E70" w:rsidP="00807B6B">
            <w:pPr>
              <w:rPr>
                <w:rFonts w:eastAsia="等线" w:cs="Times New Roman"/>
                <w:b/>
                <w:bCs/>
                <w:sz w:val="22"/>
              </w:rPr>
            </w:pP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C81BF" w14:textId="77777777" w:rsidR="00C30E70" w:rsidRPr="00C30E70" w:rsidRDefault="00C30E70" w:rsidP="00807B6B">
            <w:pPr>
              <w:jc w:val="center"/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Cai, Liu, Zhao, &amp; Li (2020)</w:t>
            </w:r>
          </w:p>
        </w:tc>
      </w:tr>
      <w:tr w:rsidR="00C30E70" w:rsidRPr="00C30E70" w14:paraId="5A6A6A30" w14:textId="77777777" w:rsidTr="00807B6B">
        <w:trPr>
          <w:trHeight w:val="276"/>
        </w:trPr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614B8" w14:textId="77777777" w:rsidR="00C30E70" w:rsidRPr="00C30E70" w:rsidRDefault="00C30E70" w:rsidP="00807B6B">
            <w:pPr>
              <w:jc w:val="center"/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Utilitarian motiva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58A3E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UM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5D97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Effective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44772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4.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58EDE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48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6CC2B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1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34836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272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64178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C30E70" w:rsidRPr="00C30E70" w14:paraId="149D5796" w14:textId="77777777" w:rsidTr="00807B6B">
        <w:trPr>
          <w:trHeight w:val="276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8AC39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3D90E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UM2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B976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Helpful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9D9BA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4.4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2AA10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45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2D419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2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F83F8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209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6A679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C30E70" w:rsidRPr="00C30E70" w14:paraId="1CF677D3" w14:textId="77777777" w:rsidTr="00807B6B">
        <w:trPr>
          <w:trHeight w:val="276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5D0FC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F35ED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UM3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4B1F7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Functional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C4E16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4.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C7769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5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DD3AE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2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EA091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472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292CC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C30E70" w:rsidRPr="00C30E70" w14:paraId="4BA62C37" w14:textId="77777777" w:rsidTr="00807B6B">
        <w:trPr>
          <w:trHeight w:val="276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F99B8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8E6F0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UM4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366A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Practical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46750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4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C23A2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54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FC0D7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1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5BA6C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463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D6B31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C30E70" w:rsidRPr="00C30E70" w14:paraId="52091D6B" w14:textId="77777777" w:rsidTr="00807B6B">
        <w:trPr>
          <w:trHeight w:val="276"/>
        </w:trPr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B111F" w14:textId="77777777" w:rsidR="00C30E70" w:rsidRPr="00C30E70" w:rsidRDefault="00C30E70" w:rsidP="00807B6B">
            <w:pPr>
              <w:jc w:val="center"/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Interaction Convenien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B59D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IC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42B2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I can use task-oriented AI at any time for services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B6779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4.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91BB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8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C87AD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3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DE265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804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321EC" w14:textId="77777777" w:rsidR="00C30E70" w:rsidRPr="00C30E70" w:rsidRDefault="00C30E70" w:rsidP="00807B6B">
            <w:pPr>
              <w:jc w:val="center"/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Chang, Yan, &amp; Tseng (2012)</w:t>
            </w:r>
          </w:p>
        </w:tc>
      </w:tr>
      <w:tr w:rsidR="00C30E70" w:rsidRPr="00C30E70" w14:paraId="5A63C9C1" w14:textId="77777777" w:rsidTr="00807B6B">
        <w:trPr>
          <w:trHeight w:val="276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A8509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E8B15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IC2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A4BD1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I can use task-oriented AI at any place for services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B6AB0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4.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8D301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8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3AAF4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2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20119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851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0E73C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C30E70" w:rsidRPr="00C30E70" w14:paraId="008357A3" w14:textId="77777777" w:rsidTr="00807B6B">
        <w:trPr>
          <w:trHeight w:val="276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FCC9A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90178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IC3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240C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The use of task-oriented AI is convenient for me to conduct services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B6D3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4.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3AE04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66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7C8EA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3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37D57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476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C659F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C30E70" w:rsidRPr="00C30E70" w14:paraId="4BBB5CA9" w14:textId="77777777" w:rsidTr="00807B6B">
        <w:trPr>
          <w:trHeight w:val="276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B7A5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30DF5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IC4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4D36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I feel that using chatbots is convenient for me for services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E0F53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4.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E9C9F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66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B65D1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3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DC58A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495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004F8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C30E70" w:rsidRPr="00C30E70" w14:paraId="47F0CF7B" w14:textId="77777777" w:rsidTr="00807B6B">
        <w:trPr>
          <w:trHeight w:val="276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E8C91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39A54" w14:textId="77777777" w:rsidR="00C30E70" w:rsidRPr="00C30E70" w:rsidRDefault="00C30E70" w:rsidP="00807B6B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4418A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 xml:space="preserve">In helping me to perform the assigned tasks, AI-based </w:t>
            </w:r>
            <w:r w:rsidRPr="00C30E70">
              <w:rPr>
                <w:rFonts w:eastAsia="等线" w:cs="Times New Roman"/>
                <w:sz w:val="22"/>
                <w:lang w:bidi="ar"/>
              </w:rPr>
              <w:lastRenderedPageBreak/>
              <w:t>chatbot were</w:t>
            </w:r>
            <w:r w:rsidRPr="00C30E70">
              <w:rPr>
                <w:rFonts w:eastAsia="等线" w:cs="Times New Roman"/>
                <w:sz w:val="22"/>
                <w:lang w:bidi="ar"/>
              </w:rPr>
              <w:br/>
              <w:t>very..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30760" w14:textId="77777777" w:rsidR="00C30E70" w:rsidRPr="00C30E70" w:rsidRDefault="00C30E70" w:rsidP="00807B6B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C936" w14:textId="77777777" w:rsidR="00C30E70" w:rsidRPr="00C30E70" w:rsidRDefault="00C30E70" w:rsidP="00807B6B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A0691" w14:textId="77777777" w:rsidR="00C30E70" w:rsidRPr="00C30E70" w:rsidRDefault="00C30E70" w:rsidP="00807B6B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ABC5E" w14:textId="77777777" w:rsidR="00C30E70" w:rsidRPr="00C30E70" w:rsidRDefault="00C30E70" w:rsidP="00807B6B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95E3C" w14:textId="77777777" w:rsidR="00C30E70" w:rsidRPr="00C30E70" w:rsidRDefault="00C30E70" w:rsidP="00807B6B">
            <w:pPr>
              <w:jc w:val="center"/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 xml:space="preserve">Chung, Lee, &amp; </w:t>
            </w:r>
            <w:r w:rsidRPr="00C30E70">
              <w:rPr>
                <w:rFonts w:eastAsia="等线" w:cs="Times New Roman"/>
                <w:sz w:val="22"/>
                <w:lang w:bidi="ar"/>
              </w:rPr>
              <w:lastRenderedPageBreak/>
              <w:t>Choi (2015)</w:t>
            </w:r>
          </w:p>
        </w:tc>
      </w:tr>
      <w:tr w:rsidR="00C30E70" w:rsidRPr="00C30E70" w14:paraId="5F61847F" w14:textId="77777777" w:rsidTr="00807B6B">
        <w:trPr>
          <w:trHeight w:val="276"/>
        </w:trPr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4778C" w14:textId="77777777" w:rsidR="00C30E70" w:rsidRPr="00C30E70" w:rsidRDefault="00C30E70" w:rsidP="00807B6B">
            <w:pPr>
              <w:jc w:val="center"/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lastRenderedPageBreak/>
              <w:t>Task-Technology Fi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B3C35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TTF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8AF4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Adequat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C9A58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4.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9E46D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5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D2E3A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1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307A9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498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9DF20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C30E70" w:rsidRPr="00C30E70" w14:paraId="1611DA96" w14:textId="77777777" w:rsidTr="00807B6B">
        <w:trPr>
          <w:trHeight w:val="276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ECFB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421CB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TTF2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1C99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Compatible with task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2E7BB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4.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0DC14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4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7E1BA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B7D14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369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A404F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C30E70" w:rsidRPr="00C30E70" w14:paraId="089290A3" w14:textId="77777777" w:rsidTr="00807B6B">
        <w:trPr>
          <w:trHeight w:val="276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B75B2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F1943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TTF3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F2E3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Helpfu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AB640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4.2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E692D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4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5B877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1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29442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387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E7886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C30E70" w:rsidRPr="00C30E70" w14:paraId="0EE8CFCD" w14:textId="77777777" w:rsidTr="00807B6B">
        <w:trPr>
          <w:trHeight w:val="276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37C87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338A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TTF4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0F92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Made the task very eas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53719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4.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F7281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47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89016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1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C71EF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425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BC4C7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C30E70" w:rsidRPr="00C30E70" w14:paraId="1139078A" w14:textId="77777777" w:rsidTr="00807B6B">
        <w:trPr>
          <w:trHeight w:val="276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8A638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D7567" w14:textId="77777777" w:rsidR="00C30E70" w:rsidRPr="00C30E70" w:rsidRDefault="00C30E70" w:rsidP="00807B6B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DE010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Task-oriented AI (</w:t>
            </w:r>
            <w:proofErr w:type="gramStart"/>
            <w:r w:rsidRPr="00C30E70">
              <w:rPr>
                <w:rFonts w:eastAsia="等线" w:cs="Times New Roman"/>
                <w:sz w:val="22"/>
                <w:lang w:bidi="ar"/>
              </w:rPr>
              <w:t>e.g.</w:t>
            </w:r>
            <w:proofErr w:type="gramEnd"/>
            <w:r w:rsidRPr="00C30E70">
              <w:rPr>
                <w:rFonts w:eastAsia="等线" w:cs="Times New Roman"/>
                <w:sz w:val="22"/>
                <w:lang w:bidi="ar"/>
              </w:rPr>
              <w:t xml:space="preserve"> AI chatbot) is..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922B" w14:textId="77777777" w:rsidR="00C30E70" w:rsidRPr="00C30E70" w:rsidRDefault="00C30E70" w:rsidP="00807B6B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9329F" w14:textId="77777777" w:rsidR="00C30E70" w:rsidRPr="00C30E70" w:rsidRDefault="00C30E70" w:rsidP="00807B6B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7BDAC" w14:textId="77777777" w:rsidR="00C30E70" w:rsidRPr="00C30E70" w:rsidRDefault="00C30E70" w:rsidP="00807B6B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46D5E" w14:textId="77777777" w:rsidR="00C30E70" w:rsidRPr="00C30E70" w:rsidRDefault="00C30E70" w:rsidP="00807B6B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47429" w14:textId="77777777" w:rsidR="00C30E70" w:rsidRPr="00C30E70" w:rsidRDefault="00C30E70" w:rsidP="00807B6B">
            <w:pPr>
              <w:jc w:val="center"/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Hu, et al.  (2021)</w:t>
            </w:r>
          </w:p>
        </w:tc>
      </w:tr>
      <w:tr w:rsidR="00C30E70" w:rsidRPr="00C30E70" w14:paraId="6E99CDD4" w14:textId="77777777" w:rsidTr="00807B6B">
        <w:trPr>
          <w:trHeight w:val="276"/>
        </w:trPr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2E6EA" w14:textId="77777777" w:rsidR="00C30E70" w:rsidRPr="00C30E70" w:rsidRDefault="00C30E70" w:rsidP="00807B6B">
            <w:pPr>
              <w:jc w:val="center"/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Perceived Competen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782C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PC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0FAC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Intelligent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1EB3D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3.7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A4E03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8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FB48A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0.0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DD7E3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957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023CA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C30E70" w:rsidRPr="00C30E70" w14:paraId="527504B9" w14:textId="77777777" w:rsidTr="00807B6B">
        <w:trPr>
          <w:trHeight w:val="276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A28DE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E8105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PC2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9BBE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Skillful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BBCD7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4.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83E7A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7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194E8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1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A56CE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752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10477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C30E70" w:rsidRPr="00C30E70" w14:paraId="21F056AA" w14:textId="77777777" w:rsidTr="00807B6B">
        <w:trPr>
          <w:trHeight w:val="276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30F96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9DA4A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PC3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18D4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Capable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D75F3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3.8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2CBB6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7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DD631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0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EDDCE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763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01707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C30E70" w:rsidRPr="00C30E70" w14:paraId="722A2E57" w14:textId="77777777" w:rsidTr="00807B6B">
        <w:trPr>
          <w:trHeight w:val="276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9799F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B95A3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PC4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75FE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Effective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35AB3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4.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B8587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59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E7997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0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B5EC2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609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F2E90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C30E70" w:rsidRPr="00C30E70" w14:paraId="5D408843" w14:textId="77777777" w:rsidTr="00807B6B">
        <w:trPr>
          <w:trHeight w:val="276"/>
        </w:trPr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0AC40" w14:textId="77777777" w:rsidR="00C30E70" w:rsidRPr="00C30E70" w:rsidRDefault="00C30E70" w:rsidP="00807B6B">
            <w:pPr>
              <w:jc w:val="center"/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Flow Experien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CFBC6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FE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C3AE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When I was interacting with task-oriented AI (</w:t>
            </w:r>
            <w:proofErr w:type="gramStart"/>
            <w:r w:rsidRPr="00C30E70">
              <w:rPr>
                <w:rFonts w:eastAsia="等线" w:cs="Times New Roman"/>
                <w:sz w:val="22"/>
                <w:lang w:bidi="ar"/>
              </w:rPr>
              <w:t>e.g.</w:t>
            </w:r>
            <w:proofErr w:type="gramEnd"/>
            <w:r w:rsidRPr="00C30E70">
              <w:rPr>
                <w:rFonts w:eastAsia="等线" w:cs="Times New Roman"/>
                <w:sz w:val="22"/>
                <w:lang w:bidi="ar"/>
              </w:rPr>
              <w:t xml:space="preserve"> AI chatbot), I felt totally captivated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6C180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3.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A3CCA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73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B03CC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0.4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D9108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698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1DDA2" w14:textId="77777777" w:rsidR="00C30E70" w:rsidRPr="00C30E70" w:rsidRDefault="00C30E70" w:rsidP="00807B6B">
            <w:pPr>
              <w:jc w:val="center"/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 xml:space="preserve">Jeon, Lee, </w:t>
            </w:r>
            <w:proofErr w:type="gramStart"/>
            <w:r w:rsidRPr="00C30E70">
              <w:rPr>
                <w:rFonts w:eastAsia="等线" w:cs="Times New Roman"/>
                <w:sz w:val="22"/>
                <w:lang w:bidi="ar"/>
              </w:rPr>
              <w:t xml:space="preserve">&amp;  </w:t>
            </w:r>
            <w:proofErr w:type="spellStart"/>
            <w:r w:rsidRPr="00C30E70">
              <w:rPr>
                <w:rFonts w:eastAsia="等线" w:cs="Times New Roman"/>
                <w:sz w:val="22"/>
                <w:lang w:bidi="ar"/>
              </w:rPr>
              <w:t>Jeong</w:t>
            </w:r>
            <w:proofErr w:type="spellEnd"/>
            <w:proofErr w:type="gramEnd"/>
            <w:r w:rsidRPr="00C30E70">
              <w:rPr>
                <w:rFonts w:eastAsia="等线" w:cs="Times New Roman"/>
                <w:sz w:val="22"/>
                <w:lang w:bidi="ar"/>
              </w:rPr>
              <w:t>, (2017)</w:t>
            </w:r>
          </w:p>
        </w:tc>
      </w:tr>
      <w:tr w:rsidR="00C30E70" w:rsidRPr="00C30E70" w14:paraId="6C58CFDD" w14:textId="77777777" w:rsidTr="00807B6B">
        <w:trPr>
          <w:trHeight w:val="276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84849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9D91C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FE2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D0AE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When I was interacting with task-oriented AI (</w:t>
            </w:r>
            <w:proofErr w:type="gramStart"/>
            <w:r w:rsidRPr="00C30E70">
              <w:rPr>
                <w:rFonts w:eastAsia="等线" w:cs="Times New Roman"/>
                <w:sz w:val="22"/>
                <w:lang w:bidi="ar"/>
              </w:rPr>
              <w:t>e.g.</w:t>
            </w:r>
            <w:proofErr w:type="gramEnd"/>
            <w:r w:rsidRPr="00C30E70">
              <w:rPr>
                <w:rFonts w:eastAsia="等线" w:cs="Times New Roman"/>
                <w:sz w:val="22"/>
                <w:lang w:bidi="ar"/>
              </w:rPr>
              <w:t xml:space="preserve"> AI chatbot), time seemed to pass very quickly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45DF4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3.3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54311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8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AAC76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0.3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6D0B5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854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17F2E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C30E70" w:rsidRPr="00C30E70" w14:paraId="22BE082D" w14:textId="77777777" w:rsidTr="00807B6B">
        <w:trPr>
          <w:trHeight w:val="276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B4E6B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1F88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FE3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9B3E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When I obtained customer service from task-oriented AI (</w:t>
            </w:r>
            <w:proofErr w:type="gramStart"/>
            <w:r w:rsidRPr="00C30E70">
              <w:rPr>
                <w:rFonts w:eastAsia="等线" w:cs="Times New Roman"/>
                <w:sz w:val="22"/>
                <w:lang w:bidi="ar"/>
              </w:rPr>
              <w:t>e.g.</w:t>
            </w:r>
            <w:proofErr w:type="gramEnd"/>
            <w:r w:rsidRPr="00C30E70">
              <w:rPr>
                <w:rFonts w:eastAsia="等线" w:cs="Times New Roman"/>
                <w:sz w:val="22"/>
                <w:lang w:bidi="ar"/>
              </w:rPr>
              <w:t xml:space="preserve"> AI chatbot), nothing seemed to matter to me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A7682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3.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14306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7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5294E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0.3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E4CEE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928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A3E20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C30E70" w:rsidRPr="00C30E70" w14:paraId="0F2B30EA" w14:textId="77777777" w:rsidTr="00807B6B">
        <w:trPr>
          <w:trHeight w:val="276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C62D0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B5CE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FE4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7D92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When I obtained customer service from task-oriented AI (</w:t>
            </w:r>
            <w:proofErr w:type="gramStart"/>
            <w:r w:rsidRPr="00C30E70">
              <w:rPr>
                <w:rFonts w:eastAsia="等线" w:cs="Times New Roman"/>
                <w:sz w:val="22"/>
                <w:lang w:bidi="ar"/>
              </w:rPr>
              <w:t>e.g.</w:t>
            </w:r>
            <w:proofErr w:type="gramEnd"/>
            <w:r w:rsidRPr="00C30E70">
              <w:rPr>
                <w:rFonts w:eastAsia="等线" w:cs="Times New Roman"/>
                <w:sz w:val="22"/>
                <w:lang w:bidi="ar"/>
              </w:rPr>
              <w:t xml:space="preserve"> AI chatbot), I was full involved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C2CCC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3.3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F512C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7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9CE44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0.2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AD2E7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791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DDB6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C30E70" w:rsidRPr="00C30E70" w14:paraId="5DAF98B2" w14:textId="77777777" w:rsidTr="00807B6B">
        <w:trPr>
          <w:trHeight w:val="276"/>
        </w:trPr>
        <w:tc>
          <w:tcPr>
            <w:tcW w:w="12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00316A" w14:textId="77777777" w:rsidR="00C30E70" w:rsidRPr="00C30E70" w:rsidRDefault="00C30E70" w:rsidP="00807B6B">
            <w:pPr>
              <w:jc w:val="center"/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Switch Inten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47006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SI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58B7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I prefer to consider task-oriented AI (</w:t>
            </w:r>
            <w:proofErr w:type="gramStart"/>
            <w:r w:rsidRPr="00C30E70">
              <w:rPr>
                <w:rFonts w:eastAsia="等线" w:cs="Times New Roman"/>
                <w:sz w:val="22"/>
                <w:lang w:bidi="ar"/>
              </w:rPr>
              <w:t>e.g.</w:t>
            </w:r>
            <w:proofErr w:type="gramEnd"/>
            <w:r w:rsidRPr="00C30E70">
              <w:rPr>
                <w:rFonts w:eastAsia="等线" w:cs="Times New Roman"/>
                <w:sz w:val="22"/>
                <w:lang w:bidi="ar"/>
              </w:rPr>
              <w:t xml:space="preserve"> AI chatbot) as my primary customer services provider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A49B6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4.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A8DCE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5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EE4A4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0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62205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684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A40DBC" w14:textId="77777777" w:rsidR="00C30E70" w:rsidRPr="00C30E70" w:rsidRDefault="00C30E70" w:rsidP="00807B6B">
            <w:pPr>
              <w:jc w:val="center"/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 xml:space="preserve">Wu, </w:t>
            </w:r>
            <w:proofErr w:type="spellStart"/>
            <w:r w:rsidRPr="00C30E70">
              <w:rPr>
                <w:rFonts w:eastAsia="等线" w:cs="Times New Roman"/>
                <w:sz w:val="22"/>
                <w:lang w:bidi="ar"/>
              </w:rPr>
              <w:t>Vassileva</w:t>
            </w:r>
            <w:proofErr w:type="spellEnd"/>
            <w:r w:rsidRPr="00C30E70">
              <w:rPr>
                <w:rFonts w:eastAsia="等线" w:cs="Times New Roman"/>
                <w:sz w:val="22"/>
                <w:lang w:bidi="ar"/>
              </w:rPr>
              <w:t>, &amp; Zhao. (2017)</w:t>
            </w:r>
          </w:p>
        </w:tc>
      </w:tr>
      <w:tr w:rsidR="00C30E70" w:rsidRPr="00C30E70" w14:paraId="0F1DF3CA" w14:textId="77777777" w:rsidTr="00807B6B">
        <w:trPr>
          <w:trHeight w:val="276"/>
        </w:trPr>
        <w:tc>
          <w:tcPr>
            <w:tcW w:w="12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81D5BB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14471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SI2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9745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I am determined to switch to obtain assistance from human service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DB0D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4.9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E6946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4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97D52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3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972EE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402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7ADA86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C30E70" w:rsidRPr="00C30E70" w14:paraId="3D52A600" w14:textId="77777777" w:rsidTr="00807B6B">
        <w:trPr>
          <w:trHeight w:val="276"/>
        </w:trPr>
        <w:tc>
          <w:tcPr>
            <w:tcW w:w="12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1E4D33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845593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SI3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D3BD26" w14:textId="77777777" w:rsidR="00C30E70" w:rsidRPr="00C30E70" w:rsidRDefault="00C30E70" w:rsidP="00807B6B">
            <w:pPr>
              <w:textAlignment w:val="center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I think my switch behavior from AI (</w:t>
            </w:r>
            <w:proofErr w:type="gramStart"/>
            <w:r w:rsidRPr="00C30E70">
              <w:rPr>
                <w:rFonts w:eastAsia="等线" w:cs="Times New Roman"/>
                <w:sz w:val="22"/>
                <w:lang w:bidi="ar"/>
              </w:rPr>
              <w:t>e.g.</w:t>
            </w:r>
            <w:proofErr w:type="gramEnd"/>
            <w:r w:rsidRPr="00C30E70">
              <w:rPr>
                <w:rFonts w:eastAsia="等线" w:cs="Times New Roman"/>
                <w:sz w:val="22"/>
                <w:lang w:bidi="ar"/>
              </w:rPr>
              <w:t xml:space="preserve"> AI chatbot) to human will happen in the recent months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D0C1EFD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4.8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50DB4FE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1.4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9E52918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29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7668018" w14:textId="77777777" w:rsidR="00C30E70" w:rsidRPr="00C30E70" w:rsidRDefault="00C30E70" w:rsidP="00807B6B">
            <w:pPr>
              <w:jc w:val="right"/>
              <w:textAlignment w:val="bottom"/>
              <w:rPr>
                <w:rFonts w:eastAsia="等线" w:cs="Times New Roman"/>
                <w:sz w:val="22"/>
              </w:rPr>
            </w:pPr>
            <w:r w:rsidRPr="00C30E70">
              <w:rPr>
                <w:rFonts w:eastAsia="等线" w:cs="Times New Roman"/>
                <w:sz w:val="22"/>
                <w:lang w:bidi="ar"/>
              </w:rPr>
              <w:t>-0.153</w:t>
            </w:r>
          </w:p>
        </w:tc>
        <w:tc>
          <w:tcPr>
            <w:tcW w:w="12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4CF4A7" w14:textId="77777777" w:rsidR="00C30E70" w:rsidRPr="00C30E70" w:rsidRDefault="00C30E70" w:rsidP="00807B6B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</w:tbl>
    <w:p w14:paraId="4D3D6B4D" w14:textId="77777777" w:rsidR="00491B57" w:rsidRDefault="00491B57">
      <w:pPr>
        <w:tabs>
          <w:tab w:val="left" w:pos="1160"/>
        </w:tabs>
        <w:jc w:val="both"/>
        <w:rPr>
          <w:rFonts w:cs="Times New Roman"/>
          <w:sz w:val="21"/>
          <w:szCs w:val="21"/>
          <w:lang w:eastAsia="zh-CN"/>
        </w:rPr>
      </w:pPr>
    </w:p>
    <w:p w14:paraId="484A4E80" w14:textId="77777777" w:rsidR="00491B57" w:rsidRDefault="00491B57">
      <w:pPr>
        <w:spacing w:before="240"/>
      </w:pPr>
    </w:p>
    <w:sectPr w:rsidR="00491B57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0C485" w14:textId="77777777" w:rsidR="000D6E77" w:rsidRDefault="000D6E77">
      <w:r>
        <w:separator/>
      </w:r>
    </w:p>
  </w:endnote>
  <w:endnote w:type="continuationSeparator" w:id="0">
    <w:p w14:paraId="540852E4" w14:textId="77777777" w:rsidR="000D6E77" w:rsidRDefault="000D6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E077B" w14:textId="77777777" w:rsidR="00491B57" w:rsidRDefault="000D6E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A49A119" wp14:editId="65B612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D48491" w14:textId="77777777" w:rsidR="00491B57" w:rsidRDefault="000D6E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49A11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7D48491" w14:textId="77777777" w:rsidR="00491B57" w:rsidRDefault="000D6E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E174A" w14:textId="77777777" w:rsidR="00491B57" w:rsidRDefault="000D6E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F56D1A" wp14:editId="2667444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BE56E4" w14:textId="77777777" w:rsidR="00491B57" w:rsidRDefault="000D6E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F56D1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2BE56E4" w14:textId="77777777" w:rsidR="00491B57" w:rsidRDefault="000D6E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22974" w14:textId="77777777" w:rsidR="000D6E77" w:rsidRDefault="000D6E77">
      <w:pPr>
        <w:spacing w:before="0" w:after="0"/>
      </w:pPr>
      <w:r>
        <w:separator/>
      </w:r>
    </w:p>
  </w:footnote>
  <w:footnote w:type="continuationSeparator" w:id="0">
    <w:p w14:paraId="1A7AD8D5" w14:textId="77777777" w:rsidR="000D6E77" w:rsidRDefault="000D6E7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A378E8" w14:textId="77777777" w:rsidR="00491B57" w:rsidRDefault="000D6E7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4020C" w14:textId="77777777" w:rsidR="00491B57" w:rsidRDefault="000D6E77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2B33CB8" wp14:editId="112D526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16A51C1"/>
    <w:multiLevelType w:val="multilevel"/>
    <w:tmpl w:val="416A51C1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45817722">
    <w:abstractNumId w:val="0"/>
  </w:num>
  <w:num w:numId="2" w16cid:durableId="1929078079">
    <w:abstractNumId w:val="1"/>
  </w:num>
  <w:num w:numId="3" w16cid:durableId="19480057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6E7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1B57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0E7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89E1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A48563"/>
  <w15:docId w15:val="{329739ED-4A3A-49D4-976B-74A83FC54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4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rad L</cp:lastModifiedBy>
  <cp:revision>3</cp:revision>
  <cp:lastPrinted>2013-10-03T12:51:00Z</cp:lastPrinted>
  <dcterms:created xsi:type="dcterms:W3CDTF">2018-11-23T08:58:00Z</dcterms:created>
  <dcterms:modified xsi:type="dcterms:W3CDTF">2022-06-21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35</vt:lpwstr>
  </property>
  <property fmtid="{D5CDD505-2E9C-101B-9397-08002B2CF9AE}" pid="3" name="ICV">
    <vt:lpwstr>143FAF7ACB514FB996FFF68982DB5D5F</vt:lpwstr>
  </property>
</Properties>
</file>